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519"/>
        <w:gridCol w:w="1317"/>
        <w:gridCol w:w="1123"/>
        <w:gridCol w:w="1080"/>
        <w:gridCol w:w="1260"/>
        <w:gridCol w:w="1352"/>
        <w:gridCol w:w="1181"/>
      </w:tblGrid>
      <w:tr>
        <w:trPr>
          <w:trHeight w:val="1270" w:hRule="exact"/>
          <w:cantSplit w:val="true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nscript Number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.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 Symb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D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on Fisher’s 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’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on Combined Trimmed Groups A&amp;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med Group A (n=6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for Bimodality with 6 d.f.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med Group B (n=4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for Bimodality with 6 d.f.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0162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DDX3Y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25E-5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86E-54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59E-37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31E-20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&lt;1.0E-5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1136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EIF1AY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6E-45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91E-49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6E-30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0E-21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&lt;1.0E-5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28512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RPS4Y1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5E-41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50E-45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0E-25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37E-22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&lt;1.0E-5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5017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UTY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6E-39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5E-42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5E-29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33E-16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&lt;1.0E-5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0063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USP9Y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8E-29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6E-32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97E-24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66E-11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&lt;1.0E-5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28568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ZFY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42E-19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01E-22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8E-15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48E-09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&lt;1.0E-5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1068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Yorf15B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35E-18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51E-21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91E-14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40E-09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20E-42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036924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ACTB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1E-11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4E-14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87E-12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43E-05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15E-03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6155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TTTY10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90E-09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8E-11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90E-07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10E-07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06E-28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5833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D24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40E-05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99E-08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6E-06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7E-03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70E-22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541383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ARG2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04E-04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3E-06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6E-04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8E-04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41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57546</w:t>
            </w:r>
          </w:p>
        </w:tc>
        <w:tc>
          <w:tcPr>
            <w:tcW w:w="51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TPRG1</w:t>
            </w:r>
          </w:p>
        </w:tc>
        <w:tc>
          <w:tcPr>
            <w:tcW w:w="112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47E-04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10E-06</w:t>
            </w:r>
          </w:p>
        </w:tc>
        <w:tc>
          <w:tcPr>
            <w:tcW w:w="126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49E-06</w:t>
            </w:r>
          </w:p>
        </w:tc>
        <w:tc>
          <w:tcPr>
            <w:tcW w:w="1352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26</w:t>
            </w:r>
          </w:p>
        </w:tc>
        <w:tc>
          <w:tcPr>
            <w:tcW w:w="118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77E-31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7454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IGFN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7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3E-0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4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22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2468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X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LITRK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2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5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6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09E-0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4516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MYH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1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0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86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7546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X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UT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8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1E-0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8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7E-24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1593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NCAM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68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11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4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21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5105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17orf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1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4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2E-07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7463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F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2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1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64E-03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43264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12orf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8E-0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2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50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45223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LC38A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1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18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5661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KRT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2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47E-0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8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57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6906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IGLEC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6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99E-0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8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60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6367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22orf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9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0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9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62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30975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10orf1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57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70E-03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2811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KCND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2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1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2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90E-03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4432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17orf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50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96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68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1159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ERPINB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6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4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1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2E-03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45710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ITGA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2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3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29</w:t>
            </w:r>
          </w:p>
        </w:tc>
      </w:tr>
      <w:tr>
        <w:trPr>
          <w:trHeight w:val="236" w:hRule="exact"/>
          <w:cantSplit w:val="true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3405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FAM55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3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51E-0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4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98E-03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dditional file 4</w:t>
      </w:r>
      <w:r>
        <w:rPr/>
        <w:t xml:space="preserve"> Summary of bimodal genes found on trimmed bimodal data sets of gender associated (p&lt;0.05) genes (N=5,411). Listed are 30 genes which had a false discovery rate on the Fisher combined p-value from the two trimmed data sets &lt; 1.0. Twelve of these have an FDR &lt;0.05. The trimmed data sets had the lowest and highest 5% of expression values deleted for each gene, resulting in Trimmed Group A (n=65) and Trimmed Group B (n=43). The bimodal p-values for each of the data sets come from a chi-square distribution with 6 degrees of freedom. When 3 degrees of freedom are used, a total of 60 genes are found to have a final FDR p-value &lt; 0.05. No limitations based on misclassification area or on the number of data points within each component were used.</w:t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Bimodal distribution of RNA expression levels in human skeletal muscle tissue, </w:t>
    </w:r>
    <w:r>
      <w:rPr>
        <w:i/>
      </w:rPr>
      <w:t>BMC Genomics</w:t>
    </w:r>
    <w:r>
      <w:rPr/>
      <w:t>, Clinton C. Mason* · Robert L. Hanson · Vicky Ossowski · Li Bian · Leslie J. Baier · Jonathan Krakoff · Clifton Bogardus, *Phoenix Epidemiology and Clinical Research Branch – National Institutes of Health – masonclint@niddk.nih.gov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ËÎÌå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8:26:00Z</dcterms:created>
  <dc:creator>Mason</dc:creator>
  <dc:description/>
  <cp:keywords/>
  <dc:language>en-US</dc:language>
  <cp:lastModifiedBy>Mason</cp:lastModifiedBy>
  <dcterms:modified xsi:type="dcterms:W3CDTF">2011-02-01T16:28:00Z</dcterms:modified>
  <cp:revision>4</cp:revision>
  <dc:subject/>
  <dc:title>Transcript Number</dc:title>
</cp:coreProperties>
</file>